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4CE2" w:rsidRPr="00CC4B06" w:rsidRDefault="00104CE2" w:rsidP="00104CE2">
      <w:pPr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C4B06">
        <w:rPr>
          <w:rFonts w:ascii="Times New Roman" w:hAnsi="Times New Roman" w:cs="Times New Roman"/>
          <w:b/>
          <w:sz w:val="20"/>
          <w:szCs w:val="20"/>
        </w:rPr>
        <w:t>Table S</w:t>
      </w:r>
      <w:r>
        <w:rPr>
          <w:rFonts w:ascii="Times New Roman" w:hAnsi="Times New Roman" w:cs="Times New Roman"/>
          <w:b/>
          <w:sz w:val="20"/>
          <w:szCs w:val="20"/>
        </w:rPr>
        <w:t>1</w:t>
      </w:r>
      <w:r w:rsidRPr="00CC4B06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CC4B06">
        <w:rPr>
          <w:rFonts w:ascii="Times New Roman" w:eastAsia="SimSun" w:hAnsi="Times New Roman" w:cs="Times New Roman"/>
          <w:sz w:val="20"/>
          <w:szCs w:val="20"/>
        </w:rPr>
        <w:t xml:space="preserve">Fruit-set in </w:t>
      </w:r>
      <w:proofErr w:type="spellStart"/>
      <w:r w:rsidRPr="00CC4B06">
        <w:rPr>
          <w:rFonts w:ascii="Times New Roman" w:eastAsia="DengXian" w:hAnsi="Times New Roman" w:cs="Times New Roman"/>
          <w:i/>
          <w:kern w:val="0"/>
          <w:sz w:val="20"/>
          <w:szCs w:val="20"/>
        </w:rPr>
        <w:t>Phalaenopsis</w:t>
      </w:r>
      <w:proofErr w:type="spellEnd"/>
      <w:r w:rsidRPr="00CC4B06">
        <w:rPr>
          <w:rFonts w:ascii="Times New Roman" w:eastAsia="DengXian" w:hAnsi="Times New Roman" w:cs="Times New Roman"/>
          <w:i/>
          <w:kern w:val="0"/>
          <w:sz w:val="20"/>
          <w:szCs w:val="20"/>
        </w:rPr>
        <w:t xml:space="preserve"> </w:t>
      </w:r>
      <w:proofErr w:type="spellStart"/>
      <w:r w:rsidRPr="00CC4B06">
        <w:rPr>
          <w:rFonts w:ascii="Times New Roman" w:eastAsia="DengXian" w:hAnsi="Times New Roman" w:cs="Times New Roman"/>
          <w:i/>
          <w:kern w:val="0"/>
          <w:sz w:val="20"/>
          <w:szCs w:val="20"/>
        </w:rPr>
        <w:t>pulcherrima</w:t>
      </w:r>
      <w:proofErr w:type="spellEnd"/>
      <w:r w:rsidRPr="00CC4B06">
        <w:rPr>
          <w:rFonts w:ascii="Times New Roman" w:eastAsia="DengXian" w:hAnsi="Times New Roman" w:cs="Times New Roman"/>
          <w:kern w:val="0"/>
          <w:sz w:val="20"/>
          <w:szCs w:val="20"/>
        </w:rPr>
        <w:t xml:space="preserve"> following artificial pollination treatments (self- and cross-pollination) and natural (open) pollination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328"/>
        <w:gridCol w:w="1580"/>
        <w:gridCol w:w="1145"/>
        <w:gridCol w:w="1003"/>
        <w:gridCol w:w="883"/>
      </w:tblGrid>
      <w:tr w:rsidR="00104CE2" w:rsidRPr="00CC4B06" w:rsidTr="000745B0">
        <w:trPr>
          <w:trHeight w:val="227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4CE2" w:rsidRPr="00CC4B06" w:rsidRDefault="00104CE2" w:rsidP="000745B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　</w:t>
            </w: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reatment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4CE2" w:rsidRPr="00CC4B06" w:rsidRDefault="00104CE2" w:rsidP="000745B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No. of inflorescences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4CE2" w:rsidRPr="00CC4B06" w:rsidRDefault="00104CE2" w:rsidP="000745B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o. of flower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4CE2" w:rsidRPr="00CC4B06" w:rsidRDefault="00104CE2" w:rsidP="000745B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 xml:space="preserve">No. of fruits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4CE2" w:rsidRPr="00CC4B06" w:rsidRDefault="00104CE2" w:rsidP="000745B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% fruit set</w:t>
            </w:r>
          </w:p>
        </w:tc>
      </w:tr>
      <w:tr w:rsidR="00104CE2" w:rsidRPr="00CC4B06" w:rsidTr="000745B0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CE2" w:rsidRPr="00CC4B06" w:rsidRDefault="00104CE2" w:rsidP="000745B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agged on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CE2" w:rsidRPr="00CC4B06" w:rsidRDefault="00104CE2" w:rsidP="000745B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CE2" w:rsidRPr="00CC4B06" w:rsidRDefault="00104CE2" w:rsidP="000745B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CE2" w:rsidRPr="00CC4B06" w:rsidRDefault="00104CE2" w:rsidP="000745B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CE2" w:rsidRPr="00CC4B06" w:rsidRDefault="00104CE2" w:rsidP="000745B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104CE2" w:rsidRPr="00CC4B06" w:rsidTr="000745B0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CE2" w:rsidRPr="00CC4B06" w:rsidRDefault="00104CE2" w:rsidP="000745B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Emasc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CE2" w:rsidRPr="00CC4B06" w:rsidRDefault="00104CE2" w:rsidP="000745B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CE2" w:rsidRPr="00CC4B06" w:rsidRDefault="00104CE2" w:rsidP="000745B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CE2" w:rsidRPr="00CC4B06" w:rsidRDefault="00104CE2" w:rsidP="000745B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CE2" w:rsidRPr="00CC4B06" w:rsidRDefault="00104CE2" w:rsidP="000745B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104CE2" w:rsidRPr="00CC4B06" w:rsidTr="000745B0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CE2" w:rsidRPr="00CC4B06" w:rsidRDefault="00104CE2" w:rsidP="000745B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elf-polli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CE2" w:rsidRPr="00CC4B06" w:rsidRDefault="00104CE2" w:rsidP="000745B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CE2" w:rsidRPr="00CC4B06" w:rsidRDefault="00104CE2" w:rsidP="000745B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CE2" w:rsidRPr="00CC4B06" w:rsidRDefault="00104CE2" w:rsidP="000745B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CE2" w:rsidRPr="00CC4B06" w:rsidRDefault="00104CE2" w:rsidP="000745B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89.16</w:t>
            </w:r>
          </w:p>
        </w:tc>
      </w:tr>
      <w:tr w:rsidR="00104CE2" w:rsidRPr="00CC4B06" w:rsidTr="000745B0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CE2" w:rsidRPr="00CC4B06" w:rsidRDefault="00104CE2" w:rsidP="000745B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ross-polli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CE2" w:rsidRPr="00CC4B06" w:rsidRDefault="00104CE2" w:rsidP="000745B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CE2" w:rsidRPr="00CC4B06" w:rsidRDefault="00104CE2" w:rsidP="000745B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CE2" w:rsidRPr="00CC4B06" w:rsidRDefault="00104CE2" w:rsidP="000745B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CE2" w:rsidRPr="00CC4B06" w:rsidRDefault="00104CE2" w:rsidP="000745B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90.43</w:t>
            </w:r>
          </w:p>
        </w:tc>
      </w:tr>
      <w:tr w:rsidR="00104CE2" w:rsidRPr="00CC4B06" w:rsidTr="000745B0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4CE2" w:rsidRPr="00CC4B06" w:rsidRDefault="00104CE2" w:rsidP="000745B0">
            <w:pPr>
              <w:widowControl/>
              <w:spacing w:line="276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Open poll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4CE2" w:rsidRPr="00CC4B06" w:rsidRDefault="00104CE2" w:rsidP="000745B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4CE2" w:rsidRPr="00CC4B06" w:rsidRDefault="00104CE2" w:rsidP="000745B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2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4CE2" w:rsidRPr="00CC4B06" w:rsidRDefault="00104CE2" w:rsidP="000745B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4CE2" w:rsidRPr="00CC4B06" w:rsidRDefault="00104CE2" w:rsidP="000745B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.82</w:t>
            </w:r>
          </w:p>
        </w:tc>
      </w:tr>
    </w:tbl>
    <w:p w:rsidR="00104CE2" w:rsidRDefault="00104CE2" w:rsidP="002F1BFA">
      <w:pPr>
        <w:widowControl/>
        <w:spacing w:line="360" w:lineRule="auto"/>
        <w:jc w:val="left"/>
        <w:rPr>
          <w:rFonts w:ascii="Times New Roman" w:hAnsi="Times New Roman" w:cs="Times New Roman"/>
          <w:b/>
          <w:sz w:val="20"/>
          <w:szCs w:val="20"/>
        </w:rPr>
      </w:pPr>
    </w:p>
    <w:p w:rsidR="00104CE2" w:rsidRDefault="00104CE2" w:rsidP="002F1BFA">
      <w:pPr>
        <w:widowControl/>
        <w:spacing w:line="360" w:lineRule="auto"/>
        <w:jc w:val="left"/>
        <w:rPr>
          <w:rFonts w:ascii="Times New Roman" w:hAnsi="Times New Roman" w:cs="Times New Roman"/>
          <w:b/>
          <w:sz w:val="20"/>
          <w:szCs w:val="20"/>
        </w:rPr>
      </w:pPr>
    </w:p>
    <w:p w:rsidR="002F1BFA" w:rsidRPr="00CC4B06" w:rsidRDefault="002F1BFA" w:rsidP="002F1BFA">
      <w:pPr>
        <w:widowControl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CC4B06">
        <w:rPr>
          <w:rFonts w:ascii="Times New Roman" w:hAnsi="Times New Roman" w:cs="Times New Roman" w:hint="eastAsia"/>
          <w:b/>
          <w:sz w:val="20"/>
          <w:szCs w:val="20"/>
        </w:rPr>
        <w:t>Table</w:t>
      </w:r>
      <w:r w:rsidRPr="00CC4B06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CC4B06">
        <w:rPr>
          <w:rFonts w:ascii="Times New Roman" w:hAnsi="Times New Roman" w:cs="Times New Roman" w:hint="eastAsia"/>
          <w:b/>
          <w:sz w:val="20"/>
          <w:szCs w:val="20"/>
        </w:rPr>
        <w:t>S</w:t>
      </w:r>
      <w:r w:rsidR="008F7B86">
        <w:rPr>
          <w:rFonts w:ascii="Times New Roman" w:hAnsi="Times New Roman" w:cs="Times New Roman"/>
          <w:b/>
          <w:sz w:val="20"/>
          <w:szCs w:val="20"/>
        </w:rPr>
        <w:t>2</w:t>
      </w:r>
      <w:r w:rsidRPr="00CC4B06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CC4B06">
        <w:rPr>
          <w:rFonts w:ascii="Times New Roman" w:hAnsi="Times New Roman" w:cs="Times New Roman" w:hint="eastAsia"/>
          <w:sz w:val="20"/>
          <w:szCs w:val="20"/>
        </w:rPr>
        <w:t>Number</w:t>
      </w:r>
      <w:r w:rsidRPr="00CC4B06">
        <w:rPr>
          <w:rFonts w:ascii="Times New Roman" w:hAnsi="Times New Roman" w:cs="Times New Roman"/>
          <w:sz w:val="20"/>
          <w:szCs w:val="20"/>
        </w:rPr>
        <w:t xml:space="preserve"> </w:t>
      </w:r>
      <w:r w:rsidRPr="00CC4B06">
        <w:rPr>
          <w:rFonts w:ascii="Times New Roman" w:hAnsi="Times New Roman" w:cs="Times New Roman" w:hint="eastAsia"/>
          <w:sz w:val="20"/>
          <w:szCs w:val="20"/>
        </w:rPr>
        <w:t>of</w:t>
      </w:r>
      <w:r w:rsidRPr="00CC4B06">
        <w:rPr>
          <w:rFonts w:ascii="Times New Roman" w:hAnsi="Times New Roman" w:cs="Times New Roman"/>
          <w:sz w:val="20"/>
          <w:szCs w:val="20"/>
        </w:rPr>
        <w:t xml:space="preserve"> </w:t>
      </w:r>
      <w:r w:rsidRPr="00CC4B06">
        <w:rPr>
          <w:rFonts w:ascii="Times New Roman" w:hAnsi="Times New Roman" w:cs="Times New Roman" w:hint="eastAsia"/>
          <w:sz w:val="20"/>
          <w:szCs w:val="20"/>
        </w:rPr>
        <w:t>F1</w:t>
      </w:r>
      <w:r w:rsidRPr="00CC4B06">
        <w:rPr>
          <w:rFonts w:ascii="Times New Roman" w:hAnsi="Times New Roman" w:cs="Times New Roman"/>
          <w:sz w:val="20"/>
          <w:szCs w:val="20"/>
        </w:rPr>
        <w:t xml:space="preserve"> </w:t>
      </w:r>
      <w:r w:rsidRPr="00CC4B06">
        <w:rPr>
          <w:rFonts w:ascii="Times New Roman" w:hAnsi="Times New Roman" w:cs="Times New Roman" w:hint="eastAsia"/>
          <w:sz w:val="20"/>
          <w:szCs w:val="20"/>
        </w:rPr>
        <w:t>seedlings</w:t>
      </w:r>
      <w:r w:rsidRPr="00CC4B06">
        <w:rPr>
          <w:rFonts w:ascii="Times New Roman" w:hAnsi="Times New Roman" w:cs="Times New Roman"/>
          <w:sz w:val="20"/>
          <w:szCs w:val="20"/>
        </w:rPr>
        <w:t xml:space="preserve"> </w:t>
      </w:r>
      <w:r w:rsidRPr="00CC4B06">
        <w:rPr>
          <w:rFonts w:ascii="Times New Roman" w:hAnsi="Times New Roman" w:cs="Times New Roman" w:hint="eastAsia"/>
          <w:sz w:val="20"/>
          <w:szCs w:val="20"/>
        </w:rPr>
        <w:t>for</w:t>
      </w:r>
      <w:r w:rsidRPr="00CC4B0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CC4B06">
        <w:rPr>
          <w:rFonts w:ascii="Times New Roman" w:hAnsi="Times New Roman" w:cs="Times New Roman"/>
          <w:sz w:val="20"/>
          <w:szCs w:val="20"/>
        </w:rPr>
        <w:t>micropropagation</w:t>
      </w:r>
      <w:proofErr w:type="spellEnd"/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072"/>
        <w:gridCol w:w="2890"/>
        <w:gridCol w:w="3614"/>
      </w:tblGrid>
      <w:tr w:rsidR="002F1BFA" w:rsidRPr="00CC4B06" w:rsidTr="00915AB4">
        <w:trPr>
          <w:trHeight w:val="276"/>
          <w:jc w:val="center"/>
        </w:trPr>
        <w:tc>
          <w:tcPr>
            <w:tcW w:w="1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BFA" w:rsidRPr="00CC4B06" w:rsidRDefault="002F1BFA" w:rsidP="00915A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Sub-population</w:t>
            </w:r>
          </w:p>
        </w:tc>
        <w:tc>
          <w:tcPr>
            <w:tcW w:w="1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BFA" w:rsidRPr="00CC4B06" w:rsidRDefault="002F1BFA" w:rsidP="00915A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aternal plant</w:t>
            </w:r>
          </w:p>
        </w:tc>
        <w:tc>
          <w:tcPr>
            <w:tcW w:w="18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BFA" w:rsidRPr="00CC4B06" w:rsidRDefault="002F1BFA" w:rsidP="00915A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No. of F1 Seedlings</w:t>
            </w:r>
          </w:p>
        </w:tc>
      </w:tr>
      <w:tr w:rsidR="002F1BFA" w:rsidRPr="00CC4B06" w:rsidTr="00915AB4">
        <w:trPr>
          <w:trHeight w:val="276"/>
          <w:jc w:val="center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BFA" w:rsidRPr="00CC4B06" w:rsidRDefault="002F1BFA" w:rsidP="00915A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YJM-A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BFA" w:rsidRPr="00CC4B06" w:rsidRDefault="002F1BFA" w:rsidP="00915A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CC1</w:t>
            </w:r>
          </w:p>
        </w:tc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BFA" w:rsidRPr="00CC4B06" w:rsidRDefault="002F1BFA" w:rsidP="00915A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2F1BFA" w:rsidRPr="00CC4B06" w:rsidTr="00915AB4">
        <w:trPr>
          <w:trHeight w:val="276"/>
          <w:jc w:val="center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BFA" w:rsidRPr="00CC4B06" w:rsidRDefault="002F1BFA" w:rsidP="00915A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YJM-B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BFA" w:rsidRPr="00CC4B06" w:rsidRDefault="002F1BFA" w:rsidP="00915A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AMP1</w:t>
            </w:r>
          </w:p>
        </w:tc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BFA" w:rsidRPr="00CC4B06" w:rsidRDefault="002F1BFA" w:rsidP="00915A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69</w:t>
            </w:r>
          </w:p>
        </w:tc>
      </w:tr>
      <w:tr w:rsidR="002F1BFA" w:rsidRPr="00CC4B06" w:rsidTr="00915AB4">
        <w:trPr>
          <w:trHeight w:val="276"/>
          <w:jc w:val="center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BFA" w:rsidRPr="00CC4B06" w:rsidRDefault="002F1BFA" w:rsidP="00915A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BFA" w:rsidRPr="00CC4B06" w:rsidRDefault="002F1BFA" w:rsidP="00915A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AMP8</w:t>
            </w:r>
          </w:p>
        </w:tc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BFA" w:rsidRPr="00CC4B06" w:rsidRDefault="002F1BFA" w:rsidP="00915A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4</w:t>
            </w:r>
          </w:p>
        </w:tc>
      </w:tr>
      <w:tr w:rsidR="002F1BFA" w:rsidRPr="00CC4B06" w:rsidTr="00915AB4">
        <w:trPr>
          <w:trHeight w:val="276"/>
          <w:jc w:val="center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BFA" w:rsidRPr="00CC4B06" w:rsidRDefault="002F1BFA" w:rsidP="00915A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BFA" w:rsidRPr="00CC4B06" w:rsidRDefault="002F1BFA" w:rsidP="00915A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AMP3</w:t>
            </w:r>
          </w:p>
        </w:tc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BFA" w:rsidRPr="00CC4B06" w:rsidRDefault="002F1BFA" w:rsidP="00915A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12</w:t>
            </w:r>
          </w:p>
        </w:tc>
      </w:tr>
      <w:tr w:rsidR="002F1BFA" w:rsidRPr="00CC4B06" w:rsidTr="00915AB4">
        <w:trPr>
          <w:trHeight w:val="276"/>
          <w:jc w:val="center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BFA" w:rsidRPr="00CC4B06" w:rsidRDefault="002F1BFA" w:rsidP="00915A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YJM-C</w:t>
            </w: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BFA" w:rsidRPr="00CC4B06" w:rsidRDefault="002F1BFA" w:rsidP="00915A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C2</w:t>
            </w:r>
          </w:p>
        </w:tc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BFA" w:rsidRPr="00CC4B06" w:rsidRDefault="002F1BFA" w:rsidP="00915A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</w:t>
            </w:r>
          </w:p>
        </w:tc>
      </w:tr>
      <w:tr w:rsidR="002F1BFA" w:rsidRPr="00CC4B06" w:rsidTr="00915AB4">
        <w:trPr>
          <w:trHeight w:val="276"/>
          <w:jc w:val="center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1BFA" w:rsidRPr="00CC4B06" w:rsidRDefault="002F1BFA" w:rsidP="00915A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BFA" w:rsidRPr="00CC4B06" w:rsidRDefault="002F1BFA" w:rsidP="00915A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IC5</w:t>
            </w:r>
          </w:p>
        </w:tc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BFA" w:rsidRPr="00CC4B06" w:rsidRDefault="002F1BFA" w:rsidP="00915A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89</w:t>
            </w:r>
          </w:p>
        </w:tc>
      </w:tr>
      <w:tr w:rsidR="002F1BFA" w:rsidRPr="00CC4B06" w:rsidTr="00915AB4">
        <w:trPr>
          <w:trHeight w:val="276"/>
          <w:jc w:val="center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1BFA" w:rsidRPr="00CC4B06" w:rsidRDefault="002F1BFA" w:rsidP="00915A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BFA" w:rsidRPr="00CC4B06" w:rsidRDefault="002F1BFA" w:rsidP="00915A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IC6</w:t>
            </w:r>
          </w:p>
        </w:tc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BFA" w:rsidRPr="00CC4B06" w:rsidRDefault="002F1BFA" w:rsidP="00915A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82</w:t>
            </w:r>
          </w:p>
        </w:tc>
      </w:tr>
      <w:tr w:rsidR="002F1BFA" w:rsidRPr="00CC4B06" w:rsidTr="00915AB4">
        <w:trPr>
          <w:trHeight w:val="276"/>
          <w:jc w:val="center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1BFA" w:rsidRPr="00CC4B06" w:rsidRDefault="002F1BFA" w:rsidP="00915A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BFA" w:rsidRPr="00CC4B06" w:rsidRDefault="002F1BFA" w:rsidP="00915A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IC7</w:t>
            </w:r>
          </w:p>
        </w:tc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BFA" w:rsidRPr="00CC4B06" w:rsidRDefault="002F1BFA" w:rsidP="00915A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87</w:t>
            </w:r>
          </w:p>
        </w:tc>
      </w:tr>
      <w:tr w:rsidR="002F1BFA" w:rsidRPr="00CC4B06" w:rsidTr="00915AB4">
        <w:trPr>
          <w:trHeight w:val="276"/>
          <w:jc w:val="center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1BFA" w:rsidRPr="00CC4B06" w:rsidRDefault="002F1BFA" w:rsidP="00915A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BFA" w:rsidRPr="00CC4B06" w:rsidRDefault="002F1BFA" w:rsidP="00915A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C5</w:t>
            </w:r>
          </w:p>
        </w:tc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BFA" w:rsidRPr="00CC4B06" w:rsidRDefault="002F1BFA" w:rsidP="00915A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6</w:t>
            </w:r>
          </w:p>
        </w:tc>
      </w:tr>
      <w:tr w:rsidR="002F1BFA" w:rsidRPr="00CC4B06" w:rsidTr="00915AB4">
        <w:trPr>
          <w:trHeight w:val="276"/>
          <w:jc w:val="center"/>
        </w:trPr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F1BFA" w:rsidRPr="00CC4B06" w:rsidRDefault="002F1BFA" w:rsidP="00915A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BFA" w:rsidRPr="00CC4B06" w:rsidRDefault="002F1BFA" w:rsidP="00915A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HC3</w:t>
            </w:r>
          </w:p>
        </w:tc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1BFA" w:rsidRPr="00CC4B06" w:rsidRDefault="002F1BFA" w:rsidP="00915A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81</w:t>
            </w:r>
          </w:p>
        </w:tc>
      </w:tr>
      <w:tr w:rsidR="002F1BFA" w:rsidRPr="00CC4B06" w:rsidTr="00915AB4">
        <w:trPr>
          <w:trHeight w:val="276"/>
          <w:jc w:val="center"/>
        </w:trPr>
        <w:tc>
          <w:tcPr>
            <w:tcW w:w="1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BFA" w:rsidRPr="00CC4B06" w:rsidRDefault="002F1BFA" w:rsidP="00915A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Total</w:t>
            </w:r>
          </w:p>
        </w:tc>
        <w:tc>
          <w:tcPr>
            <w:tcW w:w="1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BFA" w:rsidRPr="00CC4B06" w:rsidRDefault="002F1BFA" w:rsidP="00915A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18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1BFA" w:rsidRPr="00CC4B06" w:rsidRDefault="002F1BFA" w:rsidP="00915AB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105</w:t>
            </w:r>
          </w:p>
        </w:tc>
      </w:tr>
    </w:tbl>
    <w:p w:rsidR="002F1BFA" w:rsidRPr="00CC4B06" w:rsidRDefault="002F1BFA" w:rsidP="002F1BFA">
      <w:pPr>
        <w:widowControl/>
        <w:jc w:val="left"/>
        <w:rPr>
          <w:rFonts w:ascii="Times New Roman" w:hAnsi="Times New Roman" w:cs="Times New Roman"/>
        </w:rPr>
      </w:pPr>
    </w:p>
    <w:p w:rsidR="002F1BFA" w:rsidRPr="00CC4B06" w:rsidRDefault="002F1BFA" w:rsidP="002F1BFA">
      <w:pPr>
        <w:widowControl/>
        <w:jc w:val="left"/>
        <w:rPr>
          <w:rFonts w:ascii="Times New Roman" w:hAnsi="Times New Roman" w:cs="Times New Roman"/>
        </w:rPr>
      </w:pPr>
    </w:p>
    <w:p w:rsidR="002F1BFA" w:rsidRPr="00CC4B06" w:rsidRDefault="002F1BFA" w:rsidP="002F1BFA">
      <w:pPr>
        <w:widowControl/>
        <w:jc w:val="left"/>
        <w:rPr>
          <w:rFonts w:ascii="Times New Roman" w:hAnsi="Times New Roman" w:cs="Times New Roman"/>
        </w:rPr>
      </w:pPr>
      <w:r w:rsidRPr="00CC4B06">
        <w:rPr>
          <w:rFonts w:ascii="Times New Roman" w:hAnsi="Times New Roman" w:cs="Times New Roman"/>
          <w:b/>
          <w:sz w:val="20"/>
          <w:szCs w:val="20"/>
        </w:rPr>
        <w:t>Table S</w:t>
      </w:r>
      <w:r w:rsidR="008F7B86">
        <w:rPr>
          <w:rFonts w:ascii="Times New Roman" w:hAnsi="Times New Roman" w:cs="Times New Roman"/>
          <w:b/>
          <w:sz w:val="20"/>
          <w:szCs w:val="20"/>
        </w:rPr>
        <w:t>3</w:t>
      </w:r>
      <w:r w:rsidRPr="00CC4B06">
        <w:rPr>
          <w:rFonts w:ascii="Times New Roman" w:hAnsi="Times New Roman" w:cs="Times New Roman"/>
          <w:sz w:val="20"/>
          <w:szCs w:val="20"/>
        </w:rPr>
        <w:t xml:space="preserve"> Characterization and annealing temperatures (</w:t>
      </w:r>
      <w:r w:rsidRPr="00CC4B06">
        <w:rPr>
          <w:rFonts w:ascii="Times New Roman" w:hAnsi="Times New Roman" w:cs="Times New Roman"/>
          <w:i/>
          <w:sz w:val="20"/>
          <w:szCs w:val="20"/>
        </w:rPr>
        <w:t>T</w:t>
      </w:r>
      <w:r w:rsidRPr="00CC4B06">
        <w:rPr>
          <w:rFonts w:ascii="Times New Roman" w:hAnsi="Times New Roman" w:cs="Times New Roman"/>
          <w:sz w:val="20"/>
          <w:szCs w:val="20"/>
          <w:vertAlign w:val="subscript"/>
        </w:rPr>
        <w:t>a</w:t>
      </w:r>
      <w:r w:rsidRPr="00CC4B06">
        <w:rPr>
          <w:rFonts w:ascii="Times New Roman" w:hAnsi="Times New Roman" w:cs="Times New Roman"/>
          <w:sz w:val="20"/>
          <w:szCs w:val="20"/>
        </w:rPr>
        <w:t xml:space="preserve">) of 15 microsatellite loci developed for </w:t>
      </w:r>
      <w:proofErr w:type="spellStart"/>
      <w:r w:rsidRPr="00CC4B06">
        <w:rPr>
          <w:rFonts w:ascii="Times New Roman" w:hAnsi="Times New Roman" w:cs="Times New Roman"/>
          <w:i/>
          <w:sz w:val="20"/>
          <w:szCs w:val="20"/>
        </w:rPr>
        <w:t>Phalaenopsis</w:t>
      </w:r>
      <w:proofErr w:type="spellEnd"/>
      <w:r w:rsidRPr="00CC4B06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CC4B06">
        <w:rPr>
          <w:rFonts w:ascii="Times New Roman" w:hAnsi="Times New Roman" w:cs="Times New Roman"/>
          <w:i/>
          <w:sz w:val="20"/>
          <w:szCs w:val="20"/>
        </w:rPr>
        <w:t>pulcherrima</w:t>
      </w:r>
      <w:proofErr w:type="spellEnd"/>
      <w:r w:rsidRPr="00CC4B06">
        <w:rPr>
          <w:rFonts w:ascii="Times New Roman" w:hAnsi="Times New Roman" w:cs="Times New Roman"/>
          <w:sz w:val="20"/>
          <w:szCs w:val="20"/>
        </w:rPr>
        <w:t>.</w:t>
      </w:r>
      <w:r w:rsidRPr="00CC4B06">
        <w:rPr>
          <w:rFonts w:ascii="Times New Roman" w:hAnsi="Times New Roman" w:cs="Times New Roman"/>
          <w:i/>
          <w:sz w:val="20"/>
          <w:szCs w:val="20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11"/>
        <w:gridCol w:w="2147"/>
        <w:gridCol w:w="2710"/>
        <w:gridCol w:w="1256"/>
        <w:gridCol w:w="1952"/>
      </w:tblGrid>
      <w:tr w:rsidR="002F1BFA" w:rsidRPr="00CC4B06" w:rsidTr="00915AB4">
        <w:trPr>
          <w:trHeight w:val="227"/>
        </w:trPr>
        <w:tc>
          <w:tcPr>
            <w:tcW w:w="78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F1BFA" w:rsidRPr="00CC4B06" w:rsidRDefault="002F1BFA" w:rsidP="00915AB4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ocus</w:t>
            </w:r>
          </w:p>
        </w:tc>
        <w:tc>
          <w:tcPr>
            <w:tcW w:w="112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F1BFA" w:rsidRPr="00CC4B06" w:rsidRDefault="002F1BFA" w:rsidP="00915AB4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Motif</w:t>
            </w:r>
          </w:p>
        </w:tc>
        <w:tc>
          <w:tcPr>
            <w:tcW w:w="141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F1BFA" w:rsidRPr="00CC4B06" w:rsidRDefault="002F1BFA" w:rsidP="00915AB4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Allele range (</w:t>
            </w:r>
            <w:proofErr w:type="spellStart"/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bp</w:t>
            </w:r>
            <w:proofErr w:type="spellEnd"/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65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F1BFA" w:rsidRPr="00CC4B06" w:rsidRDefault="002F1BFA" w:rsidP="00915AB4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i/>
                <w:kern w:val="0"/>
                <w:sz w:val="16"/>
                <w:szCs w:val="16"/>
              </w:rPr>
              <w:t>T</w:t>
            </w: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  <w:vertAlign w:val="subscript"/>
              </w:rPr>
              <w:t>a</w:t>
            </w: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(</w:t>
            </w:r>
            <w:r w:rsidRPr="00CC4B06">
              <w:rPr>
                <w:rFonts w:ascii="Cambria Math" w:eastAsia="Microsoft YaHei" w:hAnsi="Cambria Math" w:cs="Cambria Math"/>
                <w:kern w:val="0"/>
                <w:sz w:val="16"/>
                <w:szCs w:val="16"/>
              </w:rPr>
              <w:t>℃</w:t>
            </w: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01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F1BFA" w:rsidRPr="00CC4B06" w:rsidRDefault="002F1BFA" w:rsidP="00915AB4">
            <w:pPr>
              <w:widowControl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abels</w:t>
            </w:r>
          </w:p>
        </w:tc>
      </w:tr>
      <w:tr w:rsidR="002F1BFA" w:rsidRPr="00CC4B06" w:rsidTr="00915AB4">
        <w:trPr>
          <w:trHeight w:val="227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1BFA" w:rsidRPr="00CC4B06" w:rsidRDefault="002F1BFA" w:rsidP="00915AB4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3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1BFA" w:rsidRPr="00CC4B06" w:rsidRDefault="002F1BFA" w:rsidP="00915AB4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(AG)</w:t>
            </w: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1BFA" w:rsidRPr="00CC4B06" w:rsidRDefault="002F1BFA" w:rsidP="00915AB4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60-22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1BFA" w:rsidRPr="00CC4B06" w:rsidRDefault="002F1BFA" w:rsidP="00915AB4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0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1BFA" w:rsidRPr="00CC4B06" w:rsidRDefault="002F1BFA" w:rsidP="00915AB4">
            <w:pPr>
              <w:widowControl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'-HEX</w:t>
            </w:r>
          </w:p>
        </w:tc>
      </w:tr>
      <w:tr w:rsidR="002F1BFA" w:rsidRPr="00CC4B06" w:rsidTr="00915AB4">
        <w:trPr>
          <w:trHeight w:val="227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1BFA" w:rsidRPr="00CC4B06" w:rsidRDefault="002F1BFA" w:rsidP="00915AB4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6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1BFA" w:rsidRPr="00CC4B06" w:rsidRDefault="002F1BFA" w:rsidP="00915AB4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(CT)</w:t>
            </w: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  <w:vertAlign w:val="subscript"/>
              </w:rPr>
              <w:t>7</w:t>
            </w: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(CA)</w:t>
            </w: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  <w:vertAlign w:val="subscript"/>
              </w:rPr>
              <w:t>16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1BFA" w:rsidRPr="00CC4B06" w:rsidRDefault="002F1BFA" w:rsidP="00915AB4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70-22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1BFA" w:rsidRPr="00CC4B06" w:rsidRDefault="002F1BFA" w:rsidP="00915AB4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0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1BFA" w:rsidRPr="00CC4B06" w:rsidRDefault="002F1BFA" w:rsidP="00915AB4">
            <w:pPr>
              <w:widowControl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'-TAMRA</w:t>
            </w:r>
          </w:p>
        </w:tc>
      </w:tr>
      <w:tr w:rsidR="002F1BFA" w:rsidRPr="00CC4B06" w:rsidTr="00915AB4">
        <w:trPr>
          <w:trHeight w:val="227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1BFA" w:rsidRPr="00CC4B06" w:rsidRDefault="002F1BFA" w:rsidP="00915AB4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9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1BFA" w:rsidRPr="00CC4B06" w:rsidRDefault="002F1BFA" w:rsidP="00915AB4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(TA)</w:t>
            </w: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  <w:vertAlign w:val="subscript"/>
              </w:rPr>
              <w:t>14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1BFA" w:rsidRPr="00CC4B06" w:rsidRDefault="002F1BFA" w:rsidP="00915AB4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90-34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1BFA" w:rsidRPr="00CC4B06" w:rsidRDefault="002F1BFA" w:rsidP="00915AB4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0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1BFA" w:rsidRPr="00CC4B06" w:rsidRDefault="002F1BFA" w:rsidP="00915AB4">
            <w:pPr>
              <w:widowControl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'-ROX</w:t>
            </w:r>
          </w:p>
        </w:tc>
      </w:tr>
      <w:tr w:rsidR="002F1BFA" w:rsidRPr="00CC4B06" w:rsidTr="00915AB4">
        <w:trPr>
          <w:trHeight w:val="227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1BFA" w:rsidRPr="00CC4B06" w:rsidRDefault="002F1BFA" w:rsidP="00915AB4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22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1BFA" w:rsidRPr="00CC4B06" w:rsidRDefault="002F1BFA" w:rsidP="00915AB4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(TA)</w:t>
            </w: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  <w:vertAlign w:val="subscript"/>
              </w:rPr>
              <w:t>14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1BFA" w:rsidRPr="00CC4B06" w:rsidRDefault="002F1BFA" w:rsidP="00915AB4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10-17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1BFA" w:rsidRPr="00CC4B06" w:rsidRDefault="002F1BFA" w:rsidP="00915AB4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3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1BFA" w:rsidRPr="00CC4B06" w:rsidRDefault="002F1BFA" w:rsidP="00915AB4">
            <w:pPr>
              <w:widowControl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'-FAM</w:t>
            </w:r>
          </w:p>
        </w:tc>
      </w:tr>
      <w:tr w:rsidR="002F1BFA" w:rsidRPr="00CC4B06" w:rsidTr="00915AB4">
        <w:trPr>
          <w:trHeight w:val="227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1BFA" w:rsidRPr="00CC4B06" w:rsidRDefault="002F1BFA" w:rsidP="00915AB4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29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1BFA" w:rsidRPr="00CC4B06" w:rsidRDefault="002F1BFA" w:rsidP="00915AB4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(AG)</w:t>
            </w: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1BFA" w:rsidRPr="00CC4B06" w:rsidRDefault="002F1BFA" w:rsidP="00915AB4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60-22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1BFA" w:rsidRPr="00CC4B06" w:rsidRDefault="002F1BFA" w:rsidP="00915AB4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0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1BFA" w:rsidRPr="00CC4B06" w:rsidRDefault="002F1BFA" w:rsidP="00915AB4">
            <w:pPr>
              <w:widowControl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'-TAMRA</w:t>
            </w:r>
          </w:p>
        </w:tc>
      </w:tr>
      <w:tr w:rsidR="002F1BFA" w:rsidRPr="00CC4B06" w:rsidTr="00915AB4">
        <w:trPr>
          <w:trHeight w:val="227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1BFA" w:rsidRPr="00CC4B06" w:rsidRDefault="002F1BFA" w:rsidP="00915AB4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31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1BFA" w:rsidRPr="00CC4B06" w:rsidRDefault="002F1BFA" w:rsidP="00915AB4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(AC)</w:t>
            </w: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  <w:vertAlign w:val="subscript"/>
              </w:rPr>
              <w:t>14</w:t>
            </w: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(AT)</w:t>
            </w: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  <w:vertAlign w:val="subscript"/>
              </w:rPr>
              <w:t>8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1BFA" w:rsidRPr="00CC4B06" w:rsidRDefault="002F1BFA" w:rsidP="00915AB4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20-18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1BFA" w:rsidRPr="00CC4B06" w:rsidRDefault="002F1BFA" w:rsidP="00915AB4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8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1BFA" w:rsidRPr="00CC4B06" w:rsidRDefault="002F1BFA" w:rsidP="00915AB4">
            <w:pPr>
              <w:widowControl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'-HEX</w:t>
            </w:r>
          </w:p>
        </w:tc>
      </w:tr>
      <w:tr w:rsidR="002F1BFA" w:rsidRPr="00CC4B06" w:rsidTr="00915AB4">
        <w:trPr>
          <w:trHeight w:val="227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1BFA" w:rsidRPr="00CC4B06" w:rsidRDefault="002F1BFA" w:rsidP="00915AB4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33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1BFA" w:rsidRPr="00CC4B06" w:rsidRDefault="002F1BFA" w:rsidP="00915AB4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(AC)</w:t>
            </w: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  <w:vertAlign w:val="subscript"/>
              </w:rPr>
              <w:t>15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1BFA" w:rsidRPr="00CC4B06" w:rsidRDefault="002F1BFA" w:rsidP="00915AB4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40-29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1BFA" w:rsidRPr="00CC4B06" w:rsidRDefault="002F1BFA" w:rsidP="00915AB4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0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1BFA" w:rsidRPr="00CC4B06" w:rsidRDefault="002F1BFA" w:rsidP="00915AB4">
            <w:pPr>
              <w:widowControl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'-ROX</w:t>
            </w:r>
          </w:p>
        </w:tc>
      </w:tr>
      <w:tr w:rsidR="002F1BFA" w:rsidRPr="00CC4B06" w:rsidTr="00915AB4">
        <w:trPr>
          <w:trHeight w:val="227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1BFA" w:rsidRPr="00CC4B06" w:rsidRDefault="002F1BFA" w:rsidP="00915AB4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46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1BFA" w:rsidRPr="00CC4B06" w:rsidRDefault="002F1BFA" w:rsidP="00915AB4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(GT)</w:t>
            </w: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  <w:vertAlign w:val="subscript"/>
              </w:rPr>
              <w:t>20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1BFA" w:rsidRPr="00CC4B06" w:rsidRDefault="002F1BFA" w:rsidP="00915AB4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350-37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1BFA" w:rsidRPr="00CC4B06" w:rsidRDefault="002F1BFA" w:rsidP="00915AB4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45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1BFA" w:rsidRPr="00CC4B06" w:rsidRDefault="002F1BFA" w:rsidP="00915AB4">
            <w:pPr>
              <w:widowControl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'-HEX</w:t>
            </w:r>
          </w:p>
        </w:tc>
      </w:tr>
      <w:tr w:rsidR="002F1BFA" w:rsidRPr="00CC4B06" w:rsidTr="00915AB4">
        <w:trPr>
          <w:trHeight w:val="227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1BFA" w:rsidRPr="00CC4B06" w:rsidRDefault="002F1BFA" w:rsidP="00915AB4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51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1BFA" w:rsidRPr="00CC4B06" w:rsidRDefault="002F1BFA" w:rsidP="00915AB4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(TC)</w:t>
            </w: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  <w:vertAlign w:val="subscript"/>
              </w:rPr>
              <w:t>16</w:t>
            </w: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(TC)</w:t>
            </w: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  <w:vertAlign w:val="subscript"/>
              </w:rPr>
              <w:t>19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1BFA" w:rsidRPr="00CC4B06" w:rsidRDefault="002F1BFA" w:rsidP="00915AB4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60-23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1BFA" w:rsidRPr="00CC4B06" w:rsidRDefault="002F1BFA" w:rsidP="00915AB4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5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1BFA" w:rsidRPr="00CC4B06" w:rsidRDefault="002F1BFA" w:rsidP="00915AB4">
            <w:pPr>
              <w:widowControl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'-ROX</w:t>
            </w:r>
          </w:p>
        </w:tc>
      </w:tr>
      <w:tr w:rsidR="002F1BFA" w:rsidRPr="00CC4B06" w:rsidTr="00915AB4">
        <w:trPr>
          <w:trHeight w:val="227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1BFA" w:rsidRPr="00CC4B06" w:rsidRDefault="002F1BFA" w:rsidP="00915AB4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52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1BFA" w:rsidRPr="00CC4B06" w:rsidRDefault="002F1BFA" w:rsidP="00915AB4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(TC)</w:t>
            </w: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  <w:vertAlign w:val="subscript"/>
              </w:rPr>
              <w:t>13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1BFA" w:rsidRPr="00CC4B06" w:rsidRDefault="002F1BFA" w:rsidP="00915AB4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30-15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1BFA" w:rsidRPr="00CC4B06" w:rsidRDefault="002F1BFA" w:rsidP="00915AB4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0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1BFA" w:rsidRPr="00CC4B06" w:rsidRDefault="002F1BFA" w:rsidP="00915AB4">
            <w:pPr>
              <w:widowControl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'-FAM</w:t>
            </w:r>
          </w:p>
        </w:tc>
      </w:tr>
      <w:tr w:rsidR="002F1BFA" w:rsidRPr="00CC4B06" w:rsidTr="00915AB4">
        <w:trPr>
          <w:trHeight w:val="227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1BFA" w:rsidRPr="00CC4B06" w:rsidRDefault="002F1BFA" w:rsidP="00915AB4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53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1BFA" w:rsidRPr="00CC4B06" w:rsidRDefault="002F1BFA" w:rsidP="00915AB4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(CT)</w:t>
            </w: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  <w:vertAlign w:val="subscript"/>
              </w:rPr>
              <w:t>12</w:t>
            </w: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(TC)</w:t>
            </w: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1BFA" w:rsidRPr="00CC4B06" w:rsidRDefault="002F1BFA" w:rsidP="00915AB4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80-20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1BFA" w:rsidRPr="00CC4B06" w:rsidRDefault="002F1BFA" w:rsidP="00915AB4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2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1BFA" w:rsidRPr="00CC4B06" w:rsidRDefault="002F1BFA" w:rsidP="00915AB4">
            <w:pPr>
              <w:widowControl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'-FAM</w:t>
            </w:r>
          </w:p>
        </w:tc>
      </w:tr>
      <w:tr w:rsidR="002F1BFA" w:rsidRPr="00CC4B06" w:rsidTr="00915AB4">
        <w:trPr>
          <w:trHeight w:val="227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1BFA" w:rsidRPr="00CC4B06" w:rsidRDefault="002F1BFA" w:rsidP="00915AB4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54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1BFA" w:rsidRPr="00CC4B06" w:rsidRDefault="002F1BFA" w:rsidP="00915AB4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(CT)</w:t>
            </w: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  <w:vertAlign w:val="subscript"/>
              </w:rPr>
              <w:t>18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1BFA" w:rsidRPr="00CC4B06" w:rsidRDefault="002F1BFA" w:rsidP="00915AB4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40-20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1BFA" w:rsidRPr="00CC4B06" w:rsidRDefault="002F1BFA" w:rsidP="00915AB4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2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1BFA" w:rsidRPr="00CC4B06" w:rsidRDefault="002F1BFA" w:rsidP="00915AB4">
            <w:pPr>
              <w:widowControl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'-TAMRA</w:t>
            </w:r>
          </w:p>
        </w:tc>
      </w:tr>
      <w:tr w:rsidR="002F1BFA" w:rsidRPr="00CC4B06" w:rsidTr="00915AB4">
        <w:trPr>
          <w:trHeight w:val="227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1BFA" w:rsidRPr="00CC4B06" w:rsidRDefault="002F1BFA" w:rsidP="00915AB4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56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1BFA" w:rsidRPr="00CC4B06" w:rsidRDefault="002F1BFA" w:rsidP="00915AB4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(TC)</w:t>
            </w: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  <w:vertAlign w:val="subscript"/>
              </w:rPr>
              <w:t>13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1BFA" w:rsidRPr="00CC4B06" w:rsidRDefault="002F1BFA" w:rsidP="00915AB4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210-23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1BFA" w:rsidRPr="00CC4B06" w:rsidRDefault="002F1BFA" w:rsidP="00915AB4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3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1BFA" w:rsidRPr="00CC4B06" w:rsidRDefault="002F1BFA" w:rsidP="00915AB4">
            <w:pPr>
              <w:widowControl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'-ROX</w:t>
            </w:r>
          </w:p>
        </w:tc>
      </w:tr>
      <w:tr w:rsidR="002F1BFA" w:rsidRPr="00CC4B06" w:rsidTr="00915AB4">
        <w:trPr>
          <w:trHeight w:val="227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1BFA" w:rsidRPr="00CC4B06" w:rsidRDefault="002F1BFA" w:rsidP="00915AB4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57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1BFA" w:rsidRPr="00CC4B06" w:rsidRDefault="002F1BFA" w:rsidP="00915AB4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(TC)</w:t>
            </w: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  <w:vertAlign w:val="subscript"/>
              </w:rPr>
              <w:t>13</w:t>
            </w: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(TC)</w:t>
            </w: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1BFA" w:rsidRPr="00CC4B06" w:rsidRDefault="002F1BFA" w:rsidP="00915AB4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20-180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1BFA" w:rsidRPr="00CC4B06" w:rsidRDefault="002F1BFA" w:rsidP="00915AB4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2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F1BFA" w:rsidRPr="00CC4B06" w:rsidRDefault="002F1BFA" w:rsidP="00915AB4">
            <w:pPr>
              <w:widowControl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'-HEX</w:t>
            </w:r>
          </w:p>
        </w:tc>
      </w:tr>
      <w:tr w:rsidR="002F1BFA" w:rsidRPr="00CC4B06" w:rsidTr="00915AB4">
        <w:trPr>
          <w:trHeight w:val="227"/>
        </w:trPr>
        <w:tc>
          <w:tcPr>
            <w:tcW w:w="7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F1BFA" w:rsidRPr="00CC4B06" w:rsidRDefault="002F1BFA" w:rsidP="00915AB4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L64</w:t>
            </w:r>
          </w:p>
        </w:tc>
        <w:tc>
          <w:tcPr>
            <w:tcW w:w="11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F1BFA" w:rsidRPr="00CC4B06" w:rsidRDefault="002F1BFA" w:rsidP="00915AB4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(CT)</w:t>
            </w: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  <w:vertAlign w:val="subscript"/>
              </w:rPr>
              <w:t>14</w:t>
            </w:r>
          </w:p>
        </w:tc>
        <w:tc>
          <w:tcPr>
            <w:tcW w:w="14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F1BFA" w:rsidRPr="00CC4B06" w:rsidRDefault="002F1BFA" w:rsidP="00915AB4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160-220</w:t>
            </w:r>
          </w:p>
        </w:tc>
        <w:tc>
          <w:tcPr>
            <w:tcW w:w="6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F1BFA" w:rsidRPr="00CC4B06" w:rsidRDefault="002F1BFA" w:rsidP="00915AB4">
            <w:pPr>
              <w:widowControl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5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F1BFA" w:rsidRPr="00CC4B06" w:rsidRDefault="002F1BFA" w:rsidP="00915AB4">
            <w:pPr>
              <w:widowControl/>
              <w:snapToGrid w:val="0"/>
              <w:spacing w:line="360" w:lineRule="auto"/>
              <w:jc w:val="left"/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</w:pPr>
            <w:r w:rsidRPr="00CC4B06"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5'-ROX</w:t>
            </w:r>
          </w:p>
        </w:tc>
      </w:tr>
    </w:tbl>
    <w:p w:rsidR="002F1BFA" w:rsidRPr="00CC4B06" w:rsidRDefault="002F1BFA" w:rsidP="002F1BFA">
      <w:pPr>
        <w:snapToGrid w:val="0"/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2F1BFA" w:rsidRPr="00CC4B06" w:rsidRDefault="002F1BFA" w:rsidP="002F1BFA">
      <w:pPr>
        <w:snapToGrid w:val="0"/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2F1BFA" w:rsidRPr="00CC4B06" w:rsidRDefault="002F1BFA" w:rsidP="002F1BFA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bookmarkStart w:id="0" w:name="_GoBack"/>
      <w:bookmarkEnd w:id="0"/>
    </w:p>
    <w:sectPr w:rsidR="002F1BFA" w:rsidRPr="00CC4B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1BFA"/>
    <w:rsid w:val="0006319F"/>
    <w:rsid w:val="00104CE2"/>
    <w:rsid w:val="002F1BFA"/>
    <w:rsid w:val="008F7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1BF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1BF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9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6</dc:creator>
  <cp:lastModifiedBy>Sevilla, Hernando Jr.</cp:lastModifiedBy>
  <cp:revision>3</cp:revision>
  <dcterms:created xsi:type="dcterms:W3CDTF">2019-12-02T19:02:00Z</dcterms:created>
  <dcterms:modified xsi:type="dcterms:W3CDTF">2019-12-28T03:14:00Z</dcterms:modified>
</cp:coreProperties>
</file>